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AF44C" w14:textId="35F52D00" w:rsidR="00EF6E00" w:rsidRPr="00D66114" w:rsidRDefault="00EF6E00" w:rsidP="005204F5">
      <w:pPr>
        <w:pStyle w:val="a8"/>
      </w:pPr>
      <w:r w:rsidRPr="00D66114">
        <w:rPr>
          <w:bCs/>
        </w:rPr>
        <w:t>Supplementary Table 1.</w:t>
      </w:r>
      <w:r w:rsidRPr="00D66114">
        <w:t xml:space="preserve"> Baseline characteristics of study population before propensity matching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"/>
        <w:gridCol w:w="2930"/>
        <w:gridCol w:w="2344"/>
        <w:gridCol w:w="2344"/>
        <w:gridCol w:w="1723"/>
      </w:tblGrid>
      <w:tr w:rsidR="00FC2BD6" w:rsidRPr="00F22FBC" w14:paraId="0C029DC4" w14:textId="77777777" w:rsidTr="00F12950">
        <w:trPr>
          <w:trHeight w:val="20"/>
          <w:jc w:val="center"/>
        </w:trPr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008A3" w14:textId="23FAB881" w:rsidR="00FC2BD6" w:rsidRPr="00FC2BD6" w:rsidRDefault="00FC2BD6" w:rsidP="00AC70E4">
            <w:pPr>
              <w:pStyle w:val="af8"/>
              <w:adjustRightInd w:val="0"/>
              <w:snapToGrid w:val="0"/>
              <w:rPr>
                <w:rFonts w:eastAsia="等线"/>
              </w:rPr>
            </w:pPr>
            <w:bookmarkStart w:id="0" w:name="_GoBack"/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BADDAF" w14:textId="33EAD9E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SGLT-2i</w:t>
            </w:r>
            <w:r w:rsidRPr="00F22FBC">
              <w:rPr>
                <w:rFonts w:eastAsia="等线" w:hint="eastAsia"/>
              </w:rPr>
              <w:t xml:space="preserve"> </w:t>
            </w:r>
            <w:r w:rsidRPr="00F22FBC">
              <w:t>(n =69,122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0C929" w14:textId="52D70F3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TZD</w:t>
            </w:r>
            <w:r w:rsidRPr="00F22FBC">
              <w:rPr>
                <w:rFonts w:eastAsia="等线" w:hint="eastAsia"/>
              </w:rPr>
              <w:t xml:space="preserve"> </w:t>
            </w:r>
            <w:r w:rsidRPr="00F22FBC">
              <w:t>(n =94,262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1FEA4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SD</w:t>
            </w:r>
          </w:p>
        </w:tc>
      </w:tr>
      <w:tr w:rsidR="00FC2BD6" w:rsidRPr="00F22FBC" w14:paraId="59E71B1A" w14:textId="77777777" w:rsidTr="00F12950">
        <w:trPr>
          <w:trHeight w:val="20"/>
          <w:jc w:val="center"/>
        </w:trPr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5B6B26EB" w14:textId="58C7797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Men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E07C" w14:textId="1B2A511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38,774 (56.1)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CA17" w14:textId="4175151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7,038 (60.5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5B46A" w14:textId="4EE1256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896</w:t>
            </w:r>
          </w:p>
        </w:tc>
      </w:tr>
      <w:tr w:rsidR="00FC2BD6" w:rsidRPr="00F22FBC" w14:paraId="1D9DF7F3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1207910F" w14:textId="45EAF82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ge, yrs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4754B368" w14:textId="1562C47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5.5 (10.5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17737726" w14:textId="77C4B4C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9.3 (10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43AEA287" w14:textId="374FBF5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2868</w:t>
            </w:r>
          </w:p>
        </w:tc>
      </w:tr>
      <w:tr w:rsidR="00FC2BD6" w:rsidRPr="00F22FBC" w14:paraId="3BF493C8" w14:textId="77777777" w:rsidTr="00F12950">
        <w:trPr>
          <w:trHeight w:val="20"/>
          <w:jc w:val="center"/>
        </w:trPr>
        <w:tc>
          <w:tcPr>
            <w:tcW w:w="154" w:type="pct"/>
          </w:tcPr>
          <w:p w14:paraId="6BF5F6AF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  <w:rPr>
                <w:rFonts w:eastAsiaTheme="minorHAnsi"/>
              </w:rPr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03DF620" w14:textId="5BAA238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Theme="minorHAnsi"/>
              </w:rPr>
              <w:t>≥</w:t>
            </w:r>
            <w:r w:rsidRPr="00F22FBC">
              <w:t>65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4180316" w14:textId="43B7600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3,762 (19.9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83B5E8C" w14:textId="294379B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30,526 (32.4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78A70EED" w14:textId="081F612A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52B49D6E" w14:textId="77777777" w:rsidTr="00F12950">
        <w:trPr>
          <w:trHeight w:val="20"/>
          <w:jc w:val="center"/>
        </w:trPr>
        <w:tc>
          <w:tcPr>
            <w:tcW w:w="154" w:type="pct"/>
          </w:tcPr>
          <w:p w14:paraId="2C7A830C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30D638E6" w14:textId="0329897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&lt;65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5518FD8" w14:textId="6CED029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5,360 (80.1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45082577" w14:textId="1CA0345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63,736 (67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4921175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66F8D5C6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76085C53" w14:textId="73023B9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Prior CVD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39CAD46A" w14:textId="5B88CD8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2,761 (18.5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3543AE84" w14:textId="4904106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7,676 (18.8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008AC6CA" w14:textId="5846A09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075</w:t>
            </w:r>
          </w:p>
        </w:tc>
      </w:tr>
      <w:tr w:rsidR="00FC2BD6" w:rsidRPr="00F22FBC" w14:paraId="1AF06AF7" w14:textId="77777777" w:rsidTr="00F12950">
        <w:trPr>
          <w:trHeight w:val="20"/>
          <w:jc w:val="center"/>
        </w:trPr>
        <w:tc>
          <w:tcPr>
            <w:tcW w:w="154" w:type="pct"/>
          </w:tcPr>
          <w:p w14:paraId="64D19135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732DF514" w14:textId="660B914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Stroke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451FF800" w14:textId="0069C75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864 (8.5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679FC07" w14:textId="3BF5CE0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0,259 (10.9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40C68530" w14:textId="250CEF3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812</w:t>
            </w:r>
          </w:p>
        </w:tc>
      </w:tr>
      <w:tr w:rsidR="00FC2BD6" w:rsidRPr="00F22FBC" w14:paraId="7F32C065" w14:textId="77777777" w:rsidTr="00F12950">
        <w:trPr>
          <w:trHeight w:val="20"/>
          <w:jc w:val="center"/>
        </w:trPr>
        <w:tc>
          <w:tcPr>
            <w:tcW w:w="154" w:type="pct"/>
          </w:tcPr>
          <w:p w14:paraId="19F2E464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1444481F" w14:textId="56BC897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MI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A8F7E31" w14:textId="28FBAEC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803 (4.1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0DE8E8BC" w14:textId="378F3F9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808 (3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3B3519FD" w14:textId="2717242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584</w:t>
            </w:r>
          </w:p>
        </w:tc>
      </w:tr>
      <w:tr w:rsidR="00FC2BD6" w:rsidRPr="00F22FBC" w14:paraId="2294FE5E" w14:textId="77777777" w:rsidTr="00F12950">
        <w:trPr>
          <w:trHeight w:val="20"/>
          <w:jc w:val="center"/>
        </w:trPr>
        <w:tc>
          <w:tcPr>
            <w:tcW w:w="154" w:type="pct"/>
          </w:tcPr>
          <w:p w14:paraId="5E9F031C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90BD974" w14:textId="1630865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PAD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36A20D3C" w14:textId="45FE90B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521 (2.2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01E28553" w14:textId="53197B5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184 (2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A21826A" w14:textId="7D5075C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078</w:t>
            </w:r>
          </w:p>
        </w:tc>
      </w:tr>
      <w:tr w:rsidR="00FC2BD6" w:rsidRPr="00F22FBC" w14:paraId="054B9EAD" w14:textId="77777777" w:rsidTr="00F12950">
        <w:trPr>
          <w:trHeight w:val="20"/>
          <w:jc w:val="center"/>
        </w:trPr>
        <w:tc>
          <w:tcPr>
            <w:tcW w:w="154" w:type="pct"/>
          </w:tcPr>
          <w:p w14:paraId="67056584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48EF2F2B" w14:textId="15472FE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Unstable angina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AF1685A" w14:textId="4E8331F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431 (7.9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3A3D1578" w14:textId="12C7DE2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907 (6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46D6F17" w14:textId="02DBA73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621</w:t>
            </w:r>
          </w:p>
        </w:tc>
      </w:tr>
      <w:tr w:rsidR="00FC2BD6" w:rsidRPr="00F22FBC" w14:paraId="387739F3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112F3BE" w14:textId="5514666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Comorbidities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F1D8FE6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7C263627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0F880EF" w14:textId="3CCC5819" w:rsidR="00FC2BD6" w:rsidRPr="00F22FBC" w:rsidRDefault="00FC2BD6" w:rsidP="00AC70E4">
            <w:pPr>
              <w:pStyle w:val="af8"/>
              <w:adjustRightInd w:val="0"/>
              <w:snapToGrid w:val="0"/>
              <w:rPr>
                <w:rFonts w:eastAsia="等线"/>
              </w:rPr>
            </w:pPr>
          </w:p>
        </w:tc>
      </w:tr>
      <w:tr w:rsidR="00FC2BD6" w:rsidRPr="00F22FBC" w14:paraId="020C9D4E" w14:textId="77777777" w:rsidTr="00F12950">
        <w:trPr>
          <w:trHeight w:val="20"/>
          <w:jc w:val="center"/>
        </w:trPr>
        <w:tc>
          <w:tcPr>
            <w:tcW w:w="154" w:type="pct"/>
          </w:tcPr>
          <w:p w14:paraId="01AC86B2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0F6F30C" w14:textId="3C6ECC9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ypertension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CD6F00C" w14:textId="0044425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8,287 (69.9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4CC3CA49" w14:textId="12DBD51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64,918 (68.9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0E3428C4" w14:textId="4B74529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214</w:t>
            </w:r>
          </w:p>
        </w:tc>
      </w:tr>
      <w:tr w:rsidR="00FC2BD6" w:rsidRPr="00F22FBC" w14:paraId="794F123F" w14:textId="77777777" w:rsidTr="00F12950">
        <w:trPr>
          <w:trHeight w:val="20"/>
          <w:jc w:val="center"/>
        </w:trPr>
        <w:tc>
          <w:tcPr>
            <w:tcW w:w="154" w:type="pct"/>
          </w:tcPr>
          <w:p w14:paraId="779C286D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38FB725B" w14:textId="52B7FE1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Dyslipidemia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15EEFAB" w14:textId="55B2BEC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6,069 (66.6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21D3F19" w14:textId="168B690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7,730 (61.2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470A82F7" w14:textId="2EF5F1D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1127</w:t>
            </w:r>
          </w:p>
        </w:tc>
      </w:tr>
      <w:tr w:rsidR="00FC2BD6" w:rsidRPr="00F22FBC" w14:paraId="470FC104" w14:textId="77777777" w:rsidTr="00F12950">
        <w:trPr>
          <w:trHeight w:val="20"/>
          <w:jc w:val="center"/>
        </w:trPr>
        <w:tc>
          <w:tcPr>
            <w:tcW w:w="154" w:type="pct"/>
          </w:tcPr>
          <w:p w14:paraId="58250F5B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697BF6E4" w14:textId="3CC7CD8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F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3BB7A58" w14:textId="50665A9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139 (6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A5162ED" w14:textId="2D751D9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447 (4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7F4CF995" w14:textId="6333224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565</w:t>
            </w:r>
          </w:p>
        </w:tc>
      </w:tr>
      <w:tr w:rsidR="00FC2BD6" w:rsidRPr="00F22FBC" w14:paraId="4742C215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26C81E8" w14:textId="20CB094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Medication use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57C077BF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DBECBC2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B9B7E22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530DCD63" w14:textId="77777777" w:rsidTr="00F12950">
        <w:trPr>
          <w:trHeight w:val="20"/>
          <w:jc w:val="center"/>
        </w:trPr>
        <w:tc>
          <w:tcPr>
            <w:tcW w:w="154" w:type="pct"/>
          </w:tcPr>
          <w:p w14:paraId="662FCFD4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671C7079" w14:textId="6A1FEF6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RB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4913D1C9" w14:textId="2E1C70F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1,148 (59.5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863E137" w14:textId="08716F0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4,782 (58.1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4AC3C29D" w14:textId="16CB18F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287</w:t>
            </w:r>
          </w:p>
        </w:tc>
      </w:tr>
      <w:tr w:rsidR="00FC2BD6" w:rsidRPr="00F22FBC" w14:paraId="2A450B39" w14:textId="77777777" w:rsidTr="00F12950">
        <w:trPr>
          <w:trHeight w:val="20"/>
          <w:jc w:val="center"/>
        </w:trPr>
        <w:tc>
          <w:tcPr>
            <w:tcW w:w="154" w:type="pct"/>
          </w:tcPr>
          <w:p w14:paraId="15278E38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38D2C53" w14:textId="5344E58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CEi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69EA526D" w14:textId="2D4082A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7745 (11.2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D691D7A" w14:textId="02BD19E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1,589 (12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49CB128" w14:textId="5F8CC9B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338</w:t>
            </w:r>
          </w:p>
        </w:tc>
      </w:tr>
      <w:tr w:rsidR="00FC2BD6" w:rsidRPr="00F22FBC" w14:paraId="18FCFB8E" w14:textId="77777777" w:rsidTr="00F12950">
        <w:trPr>
          <w:trHeight w:val="20"/>
          <w:jc w:val="center"/>
        </w:trPr>
        <w:tc>
          <w:tcPr>
            <w:tcW w:w="154" w:type="pct"/>
          </w:tcPr>
          <w:p w14:paraId="595FD234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35CC4C52" w14:textId="2987CA1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BB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998AB9E" w14:textId="3BA23F4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3,472 (34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0FCD7B0" w14:textId="2B97EC9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9,539 (31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EEB6E8E" w14:textId="096B75F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559</w:t>
            </w:r>
          </w:p>
        </w:tc>
      </w:tr>
      <w:tr w:rsidR="00FC2BD6" w:rsidRPr="00F22FBC" w14:paraId="415B77B8" w14:textId="77777777" w:rsidTr="00F12950">
        <w:trPr>
          <w:trHeight w:val="20"/>
          <w:jc w:val="center"/>
        </w:trPr>
        <w:tc>
          <w:tcPr>
            <w:tcW w:w="154" w:type="pct"/>
          </w:tcPr>
          <w:p w14:paraId="1D17CD26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3C4B3261" w14:textId="4C10018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Statin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BD88B21" w14:textId="2989BA2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4,500 (64.4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D5E4D4D" w14:textId="7E5C3AB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5,877 (59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15C8546C" w14:textId="1979A8D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1051</w:t>
            </w:r>
          </w:p>
        </w:tc>
      </w:tr>
      <w:tr w:rsidR="00FC2BD6" w:rsidRPr="00F22FBC" w14:paraId="36C90742" w14:textId="77777777" w:rsidTr="00F12950">
        <w:trPr>
          <w:trHeight w:val="20"/>
          <w:jc w:val="center"/>
        </w:trPr>
        <w:tc>
          <w:tcPr>
            <w:tcW w:w="154" w:type="pct"/>
          </w:tcPr>
          <w:p w14:paraId="08F2A027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</w:tcPr>
          <w:p w14:paraId="6D0CA86E" w14:textId="3525DF4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 xml:space="preserve">Anti-platelet 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9A674F5" w14:textId="23B6DFA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33,657 (48.7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1E18B2F" w14:textId="33466C5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50,168 (53.2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4A55C0B" w14:textId="0943482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907</w:t>
            </w:r>
          </w:p>
        </w:tc>
      </w:tr>
      <w:tr w:rsidR="00FC2BD6" w:rsidRPr="00F22FBC" w14:paraId="463CD99F" w14:textId="77777777" w:rsidTr="00F12950">
        <w:trPr>
          <w:trHeight w:val="20"/>
          <w:jc w:val="center"/>
        </w:trPr>
        <w:tc>
          <w:tcPr>
            <w:tcW w:w="154" w:type="pct"/>
          </w:tcPr>
          <w:p w14:paraId="35CAE5A5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</w:tcPr>
          <w:p w14:paraId="59285314" w14:textId="5EF69BF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nti-coagulant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B0819E0" w14:textId="6760C9C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734 (1.1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00D5B0FF" w14:textId="4021239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004 (1.1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0F3DB9D" w14:textId="0BECF3D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003</w:t>
            </w:r>
          </w:p>
        </w:tc>
      </w:tr>
      <w:tr w:rsidR="00FC2BD6" w:rsidRPr="00F22FBC" w14:paraId="4AA23369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277587F6" w14:textId="43D8AF4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Current smoker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62EDA668" w14:textId="39AFDF9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5,952 (23.1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215CCE8" w14:textId="35F8245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2,457 (23.8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962B40E" w14:textId="3BEF27F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176</w:t>
            </w:r>
          </w:p>
        </w:tc>
      </w:tr>
      <w:tr w:rsidR="00FC2BD6" w:rsidRPr="00F22FBC" w14:paraId="623A98C3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B9B1112" w14:textId="3C95FF4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eavy drinker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6EAB5C9" w14:textId="3B14CB3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890 (4.2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454C961E" w14:textId="51FFB76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363 (4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627DC49" w14:textId="4BF3708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218</w:t>
            </w:r>
          </w:p>
        </w:tc>
      </w:tr>
      <w:tr w:rsidR="00FC2BD6" w:rsidRPr="00F22FBC" w14:paraId="60EE06EA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7D034C2D" w14:textId="0A2DBAD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Physically active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028E444D" w14:textId="1B61A02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4,985 (21.7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6DEEB75" w14:textId="2BA2033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0,838 (22.1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0FBA4CC" w14:textId="2C39099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103</w:t>
            </w:r>
          </w:p>
        </w:tc>
      </w:tr>
      <w:tr w:rsidR="00FC2BD6" w:rsidRPr="00F22FBC" w14:paraId="58FB8B23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268C32EC" w14:textId="121DF3DB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eight, cm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B8A617F" w14:textId="3335C06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63.9 (9.2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36CB3634" w14:textId="2D3AA47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63 (9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CEB467A" w14:textId="0AA47CC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907</w:t>
            </w:r>
          </w:p>
        </w:tc>
      </w:tr>
      <w:tr w:rsidR="00FC2BD6" w:rsidRPr="00F22FBC" w14:paraId="6E3BE42C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515AF3B" w14:textId="61962C0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Weight, kg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BF04B63" w14:textId="3FAD3ED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72.6 (14.1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7C8916D0" w14:textId="2DAF96D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68 (12.8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323D2186" w14:textId="38EF509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3415</w:t>
            </w:r>
          </w:p>
        </w:tc>
      </w:tr>
      <w:tr w:rsidR="00FC2BD6" w:rsidRPr="00F22FBC" w14:paraId="0E0B0E4E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0AAD6BAA" w14:textId="65A469F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BMI, kg/m</w:t>
            </w:r>
            <w:r w:rsidRPr="00F22FBC">
              <w:rPr>
                <w:vertAlign w:val="superscript"/>
              </w:rPr>
              <w:t>2</w:t>
            </w:r>
            <w:r w:rsidRPr="00F22FBC">
              <w:t xml:space="preserve"> 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3A082004" w14:textId="34D5CAA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6.9 (4.0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4C10953" w14:textId="6F6141D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5.5 (3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C8FA71E" w14:textId="510AB31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3105</w:t>
            </w:r>
          </w:p>
        </w:tc>
      </w:tr>
      <w:tr w:rsidR="00FC2BD6" w:rsidRPr="00F22FBC" w14:paraId="5C1610C9" w14:textId="77777777" w:rsidTr="00F12950">
        <w:trPr>
          <w:trHeight w:val="20"/>
          <w:jc w:val="center"/>
        </w:trPr>
        <w:tc>
          <w:tcPr>
            <w:tcW w:w="154" w:type="pct"/>
          </w:tcPr>
          <w:p w14:paraId="54576567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  <w:rPr>
                <w:rFonts w:eastAsiaTheme="minorHAnsi"/>
              </w:rPr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9308919" w14:textId="0297196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Theme="minorHAnsi"/>
              </w:rPr>
              <w:t>≥</w:t>
            </w:r>
            <w:r w:rsidRPr="00F22FBC">
              <w:t>25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360857DA" w14:textId="60282FB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6,346 (67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91F22E1" w14:textId="058733B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9,004 (52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3A8A0607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7E344038" w14:textId="77777777" w:rsidTr="00F12950">
        <w:trPr>
          <w:trHeight w:val="20"/>
          <w:jc w:val="center"/>
        </w:trPr>
        <w:tc>
          <w:tcPr>
            <w:tcW w:w="154" w:type="pct"/>
          </w:tcPr>
          <w:p w14:paraId="3EFB37D1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558ECB7B" w14:textId="5A24508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&lt;25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62210D11" w14:textId="2001F5D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2,776 (33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8FF27C8" w14:textId="3996A35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5,258 (48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FA5FEFE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68E64CF0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35909E67" w14:textId="4699105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WC, cm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819AB37" w14:textId="7320278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89.1 (9.9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5BCA0FA1" w14:textId="4D17A8B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86.7 (9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71C68B98" w14:textId="2C5E6845" w:rsidR="00FC2BD6" w:rsidRPr="00F22FBC" w:rsidRDefault="00FC2BD6" w:rsidP="00AC70E4">
            <w:pPr>
              <w:pStyle w:val="af8"/>
              <w:adjustRightInd w:val="0"/>
              <w:snapToGrid w:val="0"/>
              <w:rPr>
                <w:rFonts w:eastAsia="Malgun Gothic"/>
              </w:rPr>
            </w:pPr>
            <w:r w:rsidRPr="00F22FBC">
              <w:rPr>
                <w:rFonts w:eastAsia="Malgun Gothic"/>
              </w:rPr>
              <w:t>0.2278</w:t>
            </w:r>
          </w:p>
        </w:tc>
      </w:tr>
      <w:tr w:rsidR="00FC2BD6" w:rsidRPr="00F22FBC" w14:paraId="07ACE297" w14:textId="77777777" w:rsidTr="00F12950">
        <w:trPr>
          <w:trHeight w:val="20"/>
          <w:jc w:val="center"/>
        </w:trPr>
        <w:tc>
          <w:tcPr>
            <w:tcW w:w="154" w:type="pct"/>
          </w:tcPr>
          <w:p w14:paraId="26DE70F4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662283CD" w14:textId="153B032F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 xml:space="preserve">men, </w:t>
            </w:r>
            <w:r w:rsidRPr="00F22FBC">
              <w:rPr>
                <w:rFonts w:eastAsiaTheme="minorHAnsi"/>
              </w:rPr>
              <w:t>≥</w:t>
            </w:r>
            <w:r w:rsidRPr="00F22FBC">
              <w:t xml:space="preserve">90; women, </w:t>
            </w:r>
            <w:r w:rsidRPr="00F22FBC">
              <w:rPr>
                <w:rFonts w:eastAsiaTheme="minorHAnsi"/>
              </w:rPr>
              <w:t>≥</w:t>
            </w:r>
            <w:r w:rsidRPr="00F22FBC">
              <w:t>80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5274FE6" w14:textId="377B3DA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3,765 (63.3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60311121" w14:textId="688AF30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9,143 (52.1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56B1260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1639899F" w14:textId="77777777" w:rsidTr="00F12950">
        <w:trPr>
          <w:trHeight w:val="20"/>
          <w:jc w:val="center"/>
        </w:trPr>
        <w:tc>
          <w:tcPr>
            <w:tcW w:w="154" w:type="pct"/>
          </w:tcPr>
          <w:p w14:paraId="1BF17737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0E7D7C0C" w14:textId="5BEB52E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men, &lt;90; women, &lt;80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F0C8CE1" w14:textId="66BCE28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25,357 (36.7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F85A09B" w14:textId="572A7E8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5,119 (47.9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46F205D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4765D72E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38615993" w14:textId="1977439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SBP, mmHg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9B63AD1" w14:textId="3039772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26.9 (14.5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2EFB124F" w14:textId="4682E3E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27.2 (14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70FA24E2" w14:textId="3BE55FE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164</w:t>
            </w:r>
          </w:p>
        </w:tc>
      </w:tr>
      <w:tr w:rsidR="00FC2BD6" w:rsidRPr="00F22FBC" w14:paraId="79B8CA74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28FCDAE7" w14:textId="5F81A5F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DBP, mmHg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7668592" w14:textId="556956B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78 (9.7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31EE79E" w14:textId="746D2AD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77.2 (9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3A84701" w14:textId="6524F2E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871</w:t>
            </w:r>
          </w:p>
        </w:tc>
      </w:tr>
      <w:tr w:rsidR="00FC2BD6" w:rsidRPr="00F22FBC" w14:paraId="36323D91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13BB3DC" w14:textId="1EC6A23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FBS, mg/dL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2A6FD22B" w14:textId="77A9266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50 (50.9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1EDE8DE5" w14:textId="019AAA6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54.1 (54.8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AF64E9A" w14:textId="2CCCE6D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772</w:t>
            </w:r>
          </w:p>
        </w:tc>
      </w:tr>
      <w:tr w:rsidR="00FC2BD6" w:rsidRPr="00F22FBC" w14:paraId="1622A0DB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070B26D" w14:textId="616A5F6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Triglycerides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3E79D5C4" w14:textId="55005D9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159.7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95.9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30A95B2" w14:textId="1AC1119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150.3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92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281DB12C" w14:textId="63BBE2C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994</w:t>
            </w:r>
          </w:p>
        </w:tc>
      </w:tr>
      <w:tr w:rsidR="00FC2BD6" w:rsidRPr="00F22FBC" w14:paraId="064B07D9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981AA0E" w14:textId="074ED18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DL-cholesterol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E65B348" w14:textId="0FFE2A1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50.3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12.7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E9B7C9D" w14:textId="01ABF8C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50.6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14.3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E087A5C" w14:textId="101985F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261</w:t>
            </w:r>
          </w:p>
        </w:tc>
      </w:tr>
      <w:tr w:rsidR="00FC2BD6" w:rsidRPr="00F22FBC" w14:paraId="167908D5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0778BCF1" w14:textId="472A04B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LDL-cholesterol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3DF52A5D" w14:textId="35D75D89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93.1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42.0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1671033" w14:textId="3B43F7E5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93.8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40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9E522E8" w14:textId="02170AB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167</w:t>
            </w:r>
          </w:p>
        </w:tc>
      </w:tr>
      <w:tr w:rsidR="00FC2BD6" w:rsidRPr="00F22FBC" w14:paraId="0CD76D4D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3C549D8F" w14:textId="5F782A1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ST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152D4A0C" w14:textId="00B007E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31.1(22.7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057E72B3" w14:textId="6176FBA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29.2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23.5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F02E350" w14:textId="789E8126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823</w:t>
            </w:r>
          </w:p>
        </w:tc>
      </w:tr>
      <w:tr w:rsidR="00FC2BD6" w:rsidRPr="00F22FBC" w14:paraId="77491987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3F88D267" w14:textId="3A443D3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ALT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7EFC926E" w14:textId="2CAB884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35.6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28.9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3A8A7E12" w14:textId="3C32A11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31.2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25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E1358F8" w14:textId="302126D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1620</w:t>
            </w:r>
          </w:p>
        </w:tc>
      </w:tr>
      <w:tr w:rsidR="00FC2BD6" w:rsidRPr="00F22FBC" w14:paraId="16B9F054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4A653E90" w14:textId="333933D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GGT</w:t>
            </w:r>
            <w:r w:rsidRPr="00F22FBC">
              <w:rPr>
                <w:vertAlign w:val="superscript"/>
              </w:rPr>
              <w:t>*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291DF128" w14:textId="7C39BBB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50.2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59.2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7CB95302" w14:textId="0918FCB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="Malgun Gothic"/>
                <w:color w:val="000000"/>
              </w:rPr>
              <w:t>46.7</w:t>
            </w:r>
            <w:r w:rsidRPr="00F22FBC">
              <w:rPr>
                <w:rFonts w:eastAsia="Malgun Gothic" w:hint="eastAsia"/>
                <w:color w:val="000000"/>
              </w:rPr>
              <w:t xml:space="preserve"> </w:t>
            </w:r>
            <w:r w:rsidRPr="00F22FBC">
              <w:rPr>
                <w:rFonts w:eastAsia="Malgun Gothic"/>
                <w:color w:val="000000"/>
              </w:rPr>
              <w:t>(63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CB27EDE" w14:textId="6D45F6FD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0.0582</w:t>
            </w:r>
          </w:p>
        </w:tc>
      </w:tr>
      <w:tr w:rsidR="00FC2BD6" w:rsidRPr="00F22FBC" w14:paraId="2AF46B51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76458CB8" w14:textId="4BF40E0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Hemoglobin, g/dL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6534769D" w14:textId="0EA969A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4.6 (1.6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28B743F9" w14:textId="57A1742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4.0 (1.7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19B76041" w14:textId="33960657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3614</w:t>
            </w:r>
          </w:p>
        </w:tc>
      </w:tr>
      <w:tr w:rsidR="00FC2BD6" w:rsidRPr="00F22FBC" w14:paraId="6BCFCE97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7DC5C3C3" w14:textId="79D940D0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eGFR, mL/min/1.73 m</w:t>
            </w:r>
            <w:r w:rsidRPr="00F22FBC">
              <w:rPr>
                <w:vertAlign w:val="superscript"/>
              </w:rPr>
              <w:t>2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26F3F8AB" w14:textId="6583A933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91.1 (27.1)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78977017" w14:textId="00F88E9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86.2 (27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4B4167E" w14:textId="758CA85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1802</w:t>
            </w:r>
          </w:p>
        </w:tc>
      </w:tr>
      <w:tr w:rsidR="00FC2BD6" w:rsidRPr="00F22FBC" w14:paraId="7521FC90" w14:textId="77777777" w:rsidTr="00F12950">
        <w:trPr>
          <w:trHeight w:val="20"/>
          <w:jc w:val="center"/>
        </w:trPr>
        <w:tc>
          <w:tcPr>
            <w:tcW w:w="154" w:type="pct"/>
          </w:tcPr>
          <w:p w14:paraId="55EDB5C7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  <w:rPr>
                <w:rFonts w:eastAsiaTheme="minorHAnsi"/>
              </w:rPr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1E356980" w14:textId="56546801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rFonts w:eastAsiaTheme="minorHAnsi"/>
              </w:rPr>
              <w:t>≥</w:t>
            </w:r>
            <w:r w:rsidRPr="00F22FBC">
              <w:t>60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021D03AF" w14:textId="5204F5A4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64,974 (94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E22FC2F" w14:textId="72CD33B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83,544 (88.6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0F3165FB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22FBC" w14:paraId="1C5C753B" w14:textId="77777777" w:rsidTr="00F12950">
        <w:trPr>
          <w:trHeight w:val="20"/>
          <w:jc w:val="center"/>
        </w:trPr>
        <w:tc>
          <w:tcPr>
            <w:tcW w:w="154" w:type="pct"/>
          </w:tcPr>
          <w:p w14:paraId="536F3FB7" w14:textId="77777777" w:rsidR="00FC2BD6" w:rsidRPr="00F22FBC" w:rsidRDefault="00FC2BD6" w:rsidP="00AC70E4">
            <w:pPr>
              <w:pStyle w:val="af8"/>
              <w:adjustRightInd w:val="0"/>
              <w:snapToGrid w:val="0"/>
              <w:ind w:firstLineChars="100" w:firstLine="210"/>
            </w:pPr>
          </w:p>
        </w:tc>
        <w:tc>
          <w:tcPr>
            <w:tcW w:w="1520" w:type="pct"/>
            <w:shd w:val="clear" w:color="auto" w:fill="auto"/>
            <w:noWrap/>
            <w:hideMark/>
          </w:tcPr>
          <w:p w14:paraId="33E30ADD" w14:textId="0EB89A9C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&lt;60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28247F27" w14:textId="56ED9E9A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4148 (6.0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1B2EBDDB" w14:textId="3B9D4C8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0,718 (11.4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6B36475C" w14:textId="77777777" w:rsidR="00FC2BD6" w:rsidRPr="00F22FBC" w:rsidRDefault="00FC2BD6" w:rsidP="00AC70E4">
            <w:pPr>
              <w:pStyle w:val="af8"/>
              <w:adjustRightInd w:val="0"/>
              <w:snapToGrid w:val="0"/>
            </w:pPr>
          </w:p>
        </w:tc>
      </w:tr>
      <w:tr w:rsidR="00FC2BD6" w:rsidRPr="00FC2BD6" w14:paraId="419A6B34" w14:textId="77777777" w:rsidTr="00F12950">
        <w:trPr>
          <w:trHeight w:val="20"/>
          <w:jc w:val="center"/>
        </w:trPr>
        <w:tc>
          <w:tcPr>
            <w:tcW w:w="1674" w:type="pct"/>
            <w:gridSpan w:val="2"/>
          </w:tcPr>
          <w:p w14:paraId="220A25FD" w14:textId="6DEC42B8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t>Proteinuria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7A600E4F" w14:textId="60FB4562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8343 (12.1)</w:t>
            </w:r>
          </w:p>
        </w:tc>
        <w:tc>
          <w:tcPr>
            <w:tcW w:w="1216" w:type="pct"/>
            <w:shd w:val="clear" w:color="auto" w:fill="auto"/>
            <w:noWrap/>
            <w:vAlign w:val="bottom"/>
          </w:tcPr>
          <w:p w14:paraId="5211DDC4" w14:textId="33EF625E" w:rsidR="00FC2BD6" w:rsidRPr="00F22FBC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12,272 (13.0)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127585CB" w14:textId="4B6154C1" w:rsidR="00FC2BD6" w:rsidRPr="00FC2BD6" w:rsidRDefault="00FC2BD6" w:rsidP="00AC70E4">
            <w:pPr>
              <w:pStyle w:val="af8"/>
              <w:adjustRightInd w:val="0"/>
              <w:snapToGrid w:val="0"/>
            </w:pPr>
            <w:r w:rsidRPr="00F22FBC">
              <w:rPr>
                <w:color w:val="000000"/>
              </w:rPr>
              <w:t>0.0287</w:t>
            </w:r>
          </w:p>
        </w:tc>
      </w:tr>
    </w:tbl>
    <w:bookmarkEnd w:id="0"/>
    <w:p w14:paraId="4FA55851" w14:textId="7B3C541E" w:rsidR="00A32644" w:rsidRPr="00D66114" w:rsidRDefault="00A32644" w:rsidP="005204F5">
      <w:pPr>
        <w:pStyle w:val="a9"/>
        <w:jc w:val="both"/>
      </w:pPr>
      <w:r w:rsidRPr="00D66114">
        <w:t>Results are expressed as means</w:t>
      </w:r>
      <w:r w:rsidR="00B1059B" w:rsidRPr="00D66114">
        <w:rPr>
          <w:rFonts w:hint="eastAsia"/>
        </w:rPr>
        <w:t xml:space="preserve"> </w:t>
      </w:r>
      <w:r w:rsidR="00B1059B" w:rsidRPr="00D66114">
        <w:t>(</w:t>
      </w:r>
      <w:r w:rsidRPr="00D66114">
        <w:t>SDs</w:t>
      </w:r>
      <w:r w:rsidR="00B1059B" w:rsidRPr="00D66114">
        <w:t>)</w:t>
      </w:r>
      <w:r w:rsidRPr="00D66114">
        <w:t xml:space="preserve"> for continuous variables and frequencies and percentage relative frequencies for categorical variables. </w:t>
      </w:r>
    </w:p>
    <w:p w14:paraId="1539FFC2" w14:textId="77777777" w:rsidR="00A32644" w:rsidRPr="00D66114" w:rsidRDefault="00A32644" w:rsidP="005204F5">
      <w:pPr>
        <w:pStyle w:val="a9"/>
        <w:jc w:val="both"/>
      </w:pPr>
      <w:r w:rsidRPr="00D66114">
        <w:rPr>
          <w:rFonts w:hint="eastAsia"/>
        </w:rPr>
        <w:t>*</w:t>
      </w:r>
      <w:r w:rsidRPr="00D66114">
        <w:t>The l</w:t>
      </w:r>
      <w:r w:rsidRPr="00D66114">
        <w:rPr>
          <w:rFonts w:hint="eastAsia"/>
        </w:rPr>
        <w:t>og-</w:t>
      </w:r>
      <w:r w:rsidRPr="00D66114">
        <w:t xml:space="preserve">transformation was used to compare </w:t>
      </w:r>
      <w:r w:rsidRPr="00D66114">
        <w:rPr>
          <w:rFonts w:hint="eastAsia"/>
        </w:rPr>
        <w:t>t</w:t>
      </w:r>
      <w:r w:rsidRPr="00D66114">
        <w:t xml:space="preserve">he means of SGLT-2i users and TZD-users. </w:t>
      </w:r>
    </w:p>
    <w:p w14:paraId="6D157144" w14:textId="203E5AA8" w:rsidR="00A32644" w:rsidRPr="007E7F14" w:rsidRDefault="00A32644" w:rsidP="005204F5">
      <w:pPr>
        <w:pStyle w:val="a9"/>
        <w:jc w:val="both"/>
      </w:pPr>
      <w:proofErr w:type="spellStart"/>
      <w:r w:rsidRPr="00D66114">
        <w:t>ACEi</w:t>
      </w:r>
      <w:proofErr w:type="spellEnd"/>
      <w:r w:rsidRPr="00D66114">
        <w:t xml:space="preserve">, angiotensin-converting enzyme inhibitor; ALT, alanine aminotransferase; ARB, angiotensin II receptor blocker; ASD, absolute standardized difference; AST, aspartate aminotransferase; BB, beta blocker; BMI, body mass index; CVD, cardiovascular disease; DBP, diastolic blood pressure; </w:t>
      </w:r>
      <w:proofErr w:type="spellStart"/>
      <w:r w:rsidRPr="00D66114">
        <w:t>eGFR</w:t>
      </w:r>
      <w:proofErr w:type="spellEnd"/>
      <w:r w:rsidRPr="00D66114">
        <w:t xml:space="preserve">, estimated glomerular filtration rate; FBS, fasting blood sugar; GGT, gamma </w:t>
      </w:r>
      <w:proofErr w:type="spellStart"/>
      <w:r w:rsidRPr="00D66114">
        <w:t>glutamyl</w:t>
      </w:r>
      <w:proofErr w:type="spellEnd"/>
      <w:r w:rsidRPr="00D66114">
        <w:t xml:space="preserve"> transferase; HDL, high density lipoprotein; HF, heart failure; LDL, low density lipoprotein; MI, myocardial infarction; PAD, peripheral artery disease; SBP, systolic blood pressure; SGLT-2i, sodium glucose co-transporter-2 inhibitor; TZD, thiazolidinedione; WC, waist circumference</w:t>
      </w:r>
      <w:r w:rsidR="005204F5">
        <w:t>.</w:t>
      </w:r>
    </w:p>
    <w:p w14:paraId="394415F3" w14:textId="77777777" w:rsidR="00AD582E" w:rsidRPr="00A32644" w:rsidRDefault="001E2A09" w:rsidP="005204F5">
      <w:pPr>
        <w:pStyle w:val="a9"/>
      </w:pPr>
    </w:p>
    <w:sectPr w:rsidR="00AD582E" w:rsidRPr="00A32644" w:rsidSect="005204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134" w:bottom="851" w:left="1134" w:header="283" w:footer="1134" w:gutter="0"/>
      <w:cols w:space="425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96A97" w16cex:dateUtc="2022-08-18T16:49:00Z"/>
  <w16cex:commentExtensible w16cex:durableId="26A96AD0" w16cex:dateUtc="2022-08-18T16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A1A23C" w16cid:durableId="26A96A6F"/>
  <w16cid:commentId w16cid:paraId="10EF7498" w16cid:durableId="26A96A97"/>
  <w16cid:commentId w16cid:paraId="1CD20E94" w16cid:durableId="26AA00D0"/>
  <w16cid:commentId w16cid:paraId="16A6D7AB" w16cid:durableId="26A96A70"/>
  <w16cid:commentId w16cid:paraId="03CFBF9B" w16cid:durableId="26A96AD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97C51" w14:textId="77777777" w:rsidR="001E2A09" w:rsidRDefault="001E2A09" w:rsidP="00340829">
      <w:pPr>
        <w:ind w:firstLine="420"/>
      </w:pPr>
      <w:r>
        <w:separator/>
      </w:r>
    </w:p>
  </w:endnote>
  <w:endnote w:type="continuationSeparator" w:id="0">
    <w:p w14:paraId="27B42731" w14:textId="77777777" w:rsidR="001E2A09" w:rsidRDefault="001E2A09" w:rsidP="0034082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AD0AC4" w14:textId="77777777" w:rsidR="005204F5" w:rsidRDefault="005204F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48D65" w14:textId="77777777" w:rsidR="005204F5" w:rsidRDefault="005204F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113B0E" w14:textId="77777777" w:rsidR="005204F5" w:rsidRDefault="005204F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7D411" w14:textId="77777777" w:rsidR="001E2A09" w:rsidRDefault="001E2A09" w:rsidP="00340829">
      <w:pPr>
        <w:ind w:firstLine="420"/>
      </w:pPr>
      <w:r>
        <w:separator/>
      </w:r>
    </w:p>
  </w:footnote>
  <w:footnote w:type="continuationSeparator" w:id="0">
    <w:p w14:paraId="06980F62" w14:textId="77777777" w:rsidR="001E2A09" w:rsidRDefault="001E2A09" w:rsidP="0034082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73BCD8" w14:textId="77777777" w:rsidR="005204F5" w:rsidRDefault="005204F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79B56" w14:textId="77777777" w:rsidR="005204F5" w:rsidRDefault="005204F5" w:rsidP="00BE3C3A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CD046" w14:textId="31547F08" w:rsidR="005204F5" w:rsidRDefault="005204F5" w:rsidP="005204F5">
    <w:pPr>
      <w:pStyle w:val="a4"/>
      <w:pBdr>
        <w:bottom w:val="none" w:sz="0" w:space="0" w:color="auto"/>
      </w:pBdr>
      <w:ind w:firstLineChars="0" w:firstLine="0"/>
      <w:jc w:val="both"/>
    </w:pPr>
    <w:r>
      <w:rPr>
        <w:noProof/>
      </w:rPr>
      <w:drawing>
        <wp:inline distT="0" distB="0" distL="0" distR="0" wp14:anchorId="119A1872" wp14:editId="765713A4">
          <wp:extent cx="2515054" cy="403200"/>
          <wp:effectExtent l="0" t="0" r="0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rcm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15054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6502947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tDSzMLM0NDMyMTRQ0lEKTi0uzszPAykwqgUAUwpFdSwAAAA="/>
  </w:docVars>
  <w:rsids>
    <w:rsidRoot w:val="00EF6E00"/>
    <w:rsid w:val="000654B2"/>
    <w:rsid w:val="0016481E"/>
    <w:rsid w:val="001C39C2"/>
    <w:rsid w:val="001E2A09"/>
    <w:rsid w:val="001E6F04"/>
    <w:rsid w:val="00286B2E"/>
    <w:rsid w:val="00340829"/>
    <w:rsid w:val="00341F4B"/>
    <w:rsid w:val="003817B8"/>
    <w:rsid w:val="004021F5"/>
    <w:rsid w:val="00405EA3"/>
    <w:rsid w:val="004654DD"/>
    <w:rsid w:val="005204F5"/>
    <w:rsid w:val="005B0266"/>
    <w:rsid w:val="00733706"/>
    <w:rsid w:val="00924971"/>
    <w:rsid w:val="00967638"/>
    <w:rsid w:val="00A32644"/>
    <w:rsid w:val="00A74C5A"/>
    <w:rsid w:val="00AC70E4"/>
    <w:rsid w:val="00B1059B"/>
    <w:rsid w:val="00BE3C3A"/>
    <w:rsid w:val="00D66114"/>
    <w:rsid w:val="00E26E20"/>
    <w:rsid w:val="00EF22E8"/>
    <w:rsid w:val="00EF6E00"/>
    <w:rsid w:val="00F12950"/>
    <w:rsid w:val="00F22FBC"/>
    <w:rsid w:val="00FC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D212F"/>
  <w15:chartTrackingRefBased/>
  <w15:docId w15:val="{5BC7A044-1A43-408F-B24D-44E8E523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0829"/>
    <w:pPr>
      <w:widowControl w:val="0"/>
      <w:spacing w:after="0" w:line="240" w:lineRule="auto"/>
      <w:ind w:firstLineChars="200" w:firstLine="200"/>
    </w:pPr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340829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340829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340829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340829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4082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340829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340829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340829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rsid w:val="00340829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40829"/>
    <w:pPr>
      <w:spacing w:after="0" w:line="240" w:lineRule="auto"/>
      <w:jc w:val="left"/>
    </w:pPr>
    <w:rPr>
      <w:rFonts w:ascii="等线" w:eastAsia="等线" w:hAnsi="等线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0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340829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340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340829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10">
    <w:name w:val="标题 1 字符"/>
    <w:aliases w:val="一级标题 字符"/>
    <w:link w:val="1"/>
    <w:uiPriority w:val="1"/>
    <w:rsid w:val="00340829"/>
    <w:rPr>
      <w:rFonts w:ascii="Times New Roman" w:eastAsia="Times New Roman" w:hAnsi="Times New Roman" w:cs="Book Antiqua"/>
      <w:b/>
      <w:bCs/>
      <w:kern w:val="0"/>
      <w:sz w:val="24"/>
      <w:szCs w:val="20"/>
      <w:lang w:eastAsia="zh-CN"/>
    </w:rPr>
  </w:style>
  <w:style w:type="character" w:customStyle="1" w:styleId="20">
    <w:name w:val="标题 2 字符"/>
    <w:aliases w:val="二级标题 字符"/>
    <w:link w:val="2"/>
    <w:uiPriority w:val="9"/>
    <w:rsid w:val="00340829"/>
    <w:rPr>
      <w:rFonts w:ascii="Times New Roman" w:eastAsia="Times New Roman" w:hAnsi="Times New Roman" w:cs="Times New Roman"/>
      <w:b/>
      <w:bCs/>
      <w:i/>
      <w:sz w:val="22"/>
      <w:szCs w:val="21"/>
      <w:lang w:eastAsia="zh-CN"/>
    </w:rPr>
  </w:style>
  <w:style w:type="character" w:customStyle="1" w:styleId="30">
    <w:name w:val="标题 3 字符"/>
    <w:aliases w:val="三级标题 字符"/>
    <w:link w:val="3"/>
    <w:uiPriority w:val="9"/>
    <w:rsid w:val="00340829"/>
    <w:rPr>
      <w:rFonts w:ascii="Times New Roman" w:eastAsia="Times New Roman" w:hAnsi="Times New Roman" w:cs="Times New Roman"/>
      <w:bCs/>
      <w:i/>
      <w:sz w:val="22"/>
      <w:szCs w:val="32"/>
      <w:lang w:eastAsia="zh-CN"/>
    </w:rPr>
  </w:style>
  <w:style w:type="character" w:customStyle="1" w:styleId="40">
    <w:name w:val="标题 4 字符"/>
    <w:link w:val="4"/>
    <w:uiPriority w:val="9"/>
    <w:rsid w:val="00340829"/>
    <w:rPr>
      <w:rFonts w:ascii="Calibri Light" w:eastAsia="NimbusRomNo9L" w:hAnsi="Calibri Light" w:cs="NimbusRomNo9L"/>
      <w:b/>
      <w:bCs/>
      <w:kern w:val="0"/>
      <w:sz w:val="28"/>
      <w:szCs w:val="28"/>
      <w:lang w:eastAsia="zh-CN"/>
    </w:rPr>
  </w:style>
  <w:style w:type="character" w:customStyle="1" w:styleId="50">
    <w:name w:val="标题 5 字符"/>
    <w:link w:val="5"/>
    <w:uiPriority w:val="9"/>
    <w:rsid w:val="00340829"/>
    <w:rPr>
      <w:rFonts w:ascii="Times New Roman" w:eastAsia="Times New Roman" w:hAnsi="Times New Roman" w:cs="Times New Roman"/>
      <w:b/>
      <w:bCs/>
      <w:sz w:val="28"/>
      <w:szCs w:val="28"/>
      <w:lang w:eastAsia="zh-CN"/>
    </w:rPr>
  </w:style>
  <w:style w:type="character" w:customStyle="1" w:styleId="60">
    <w:name w:val="标题 6 字符"/>
    <w:link w:val="6"/>
    <w:uiPriority w:val="9"/>
    <w:rsid w:val="00340829"/>
    <w:rPr>
      <w:rFonts w:ascii="等线 Light" w:eastAsia="等线 Light" w:hAnsi="等线 Light" w:cs="Times New Roman"/>
      <w:b/>
      <w:bCs/>
      <w:sz w:val="24"/>
      <w:szCs w:val="24"/>
      <w:lang w:eastAsia="zh-CN"/>
    </w:rPr>
  </w:style>
  <w:style w:type="character" w:customStyle="1" w:styleId="70">
    <w:name w:val="标题 7 字符"/>
    <w:link w:val="7"/>
    <w:uiPriority w:val="9"/>
    <w:rsid w:val="00340829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80">
    <w:name w:val="标题 8 字符"/>
    <w:link w:val="8"/>
    <w:uiPriority w:val="9"/>
    <w:rsid w:val="00340829"/>
    <w:rPr>
      <w:rFonts w:ascii="等线 Light" w:eastAsia="等线 Light" w:hAnsi="等线 Light" w:cs="Times New Roman"/>
      <w:sz w:val="24"/>
      <w:szCs w:val="24"/>
      <w:lang w:eastAsia="zh-CN"/>
    </w:rPr>
  </w:style>
  <w:style w:type="character" w:customStyle="1" w:styleId="90">
    <w:name w:val="标题 9 字符"/>
    <w:link w:val="9"/>
    <w:uiPriority w:val="9"/>
    <w:rsid w:val="00340829"/>
    <w:rPr>
      <w:rFonts w:ascii="等线 Light" w:eastAsia="等线 Light" w:hAnsi="等线 Light" w:cs="Times New Roman"/>
      <w:sz w:val="21"/>
      <w:szCs w:val="21"/>
      <w:lang w:eastAsia="zh-CN"/>
    </w:rPr>
  </w:style>
  <w:style w:type="paragraph" w:customStyle="1" w:styleId="a8">
    <w:name w:val="表题"/>
    <w:basedOn w:val="a"/>
    <w:autoRedefine/>
    <w:qFormat/>
    <w:rsid w:val="005204F5"/>
    <w:pPr>
      <w:spacing w:beforeLines="100" w:before="240" w:afterLines="100" w:after="240"/>
      <w:ind w:firstLineChars="0" w:firstLine="0"/>
      <w:jc w:val="center"/>
    </w:pPr>
    <w:rPr>
      <w:b/>
    </w:rPr>
  </w:style>
  <w:style w:type="paragraph" w:customStyle="1" w:styleId="a9">
    <w:name w:val="表注"/>
    <w:basedOn w:val="a8"/>
    <w:autoRedefine/>
    <w:qFormat/>
    <w:rsid w:val="00340829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a">
    <w:name w:val="参考文献"/>
    <w:basedOn w:val="a"/>
    <w:autoRedefine/>
    <w:qFormat/>
    <w:rsid w:val="00340829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b">
    <w:name w:val="稿件类型"/>
    <w:basedOn w:val="a"/>
    <w:autoRedefine/>
    <w:qFormat/>
    <w:rsid w:val="00340829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c">
    <w:name w:val="关键词"/>
    <w:basedOn w:val="a"/>
    <w:autoRedefine/>
    <w:qFormat/>
    <w:rsid w:val="00340829"/>
    <w:pPr>
      <w:ind w:firstLineChars="0" w:firstLine="0"/>
    </w:pPr>
    <w:rPr>
      <w:noProof/>
    </w:rPr>
  </w:style>
  <w:style w:type="character" w:styleId="ad">
    <w:name w:val="line number"/>
    <w:uiPriority w:val="99"/>
    <w:unhideWhenUsed/>
    <w:rsid w:val="00340829"/>
  </w:style>
  <w:style w:type="paragraph" w:customStyle="1" w:styleId="ae">
    <w:name w:val="机构信息"/>
    <w:basedOn w:val="a"/>
    <w:link w:val="af"/>
    <w:autoRedefine/>
    <w:qFormat/>
    <w:rsid w:val="00340829"/>
    <w:pPr>
      <w:ind w:firstLineChars="0" w:firstLine="0"/>
    </w:pPr>
    <w:rPr>
      <w:i/>
    </w:rPr>
  </w:style>
  <w:style w:type="character" w:customStyle="1" w:styleId="af">
    <w:name w:val="机构信息 字符"/>
    <w:link w:val="ae"/>
    <w:rsid w:val="00340829"/>
    <w:rPr>
      <w:rFonts w:ascii="Times New Roman" w:eastAsia="Times New Roman" w:hAnsi="Times New Roman" w:cs="Times New Roman"/>
      <w:i/>
      <w:sz w:val="21"/>
      <w:szCs w:val="21"/>
      <w:lang w:eastAsia="zh-CN"/>
    </w:rPr>
  </w:style>
  <w:style w:type="paragraph" w:customStyle="1" w:styleId="af0">
    <w:name w:val="接收日期"/>
    <w:basedOn w:val="a"/>
    <w:autoRedefine/>
    <w:qFormat/>
    <w:rsid w:val="00340829"/>
    <w:pPr>
      <w:ind w:firstLineChars="0" w:firstLine="0"/>
    </w:pPr>
  </w:style>
  <w:style w:type="paragraph" w:styleId="af1">
    <w:name w:val="Normal (Web)"/>
    <w:basedOn w:val="a"/>
    <w:uiPriority w:val="99"/>
    <w:unhideWhenUsed/>
    <w:rsid w:val="00340829"/>
    <w:pPr>
      <w:spacing w:before="100" w:beforeAutospacing="1" w:after="100" w:afterAutospacing="1"/>
    </w:pPr>
    <w:rPr>
      <w:lang w:eastAsia="en-US"/>
    </w:rPr>
  </w:style>
  <w:style w:type="paragraph" w:customStyle="1" w:styleId="af2">
    <w:name w:val="通讯作者"/>
    <w:basedOn w:val="a"/>
    <w:autoRedefine/>
    <w:qFormat/>
    <w:rsid w:val="00340829"/>
    <w:pPr>
      <w:ind w:firstLineChars="0" w:firstLine="0"/>
    </w:pPr>
  </w:style>
  <w:style w:type="paragraph" w:customStyle="1" w:styleId="af3">
    <w:name w:val="图注"/>
    <w:basedOn w:val="a9"/>
    <w:autoRedefine/>
    <w:qFormat/>
    <w:rsid w:val="00340829"/>
  </w:style>
  <w:style w:type="paragraph" w:customStyle="1" w:styleId="af4">
    <w:name w:val="文章标题"/>
    <w:basedOn w:val="a"/>
    <w:link w:val="af5"/>
    <w:autoRedefine/>
    <w:qFormat/>
    <w:rsid w:val="00340829"/>
    <w:pPr>
      <w:kinsoku w:val="0"/>
      <w:overflowPunct w:val="0"/>
      <w:autoSpaceDE w:val="0"/>
      <w:autoSpaceDN w:val="0"/>
      <w:adjustRightInd w:val="0"/>
      <w:ind w:firstLineChars="0" w:firstLine="0"/>
    </w:pPr>
    <w:rPr>
      <w:b/>
      <w:bCs/>
      <w:spacing w:val="-8"/>
      <w:sz w:val="36"/>
      <w:szCs w:val="36"/>
    </w:rPr>
  </w:style>
  <w:style w:type="character" w:customStyle="1" w:styleId="af5">
    <w:name w:val="文章标题 字符"/>
    <w:link w:val="af4"/>
    <w:rsid w:val="00340829"/>
    <w:rPr>
      <w:rFonts w:ascii="Times New Roman" w:eastAsia="Times New Roman" w:hAnsi="Times New Roman" w:cs="Times New Roman"/>
      <w:b/>
      <w:bCs/>
      <w:spacing w:val="-8"/>
      <w:sz w:val="36"/>
      <w:szCs w:val="36"/>
      <w:lang w:eastAsia="zh-CN"/>
    </w:rPr>
  </w:style>
  <w:style w:type="paragraph" w:customStyle="1" w:styleId="af6">
    <w:name w:val="文章内容"/>
    <w:basedOn w:val="a"/>
    <w:link w:val="af7"/>
    <w:autoRedefine/>
    <w:rsid w:val="00340829"/>
    <w:pPr>
      <w:ind w:firstLine="420"/>
    </w:pPr>
    <w:rPr>
      <w:color w:val="000000"/>
    </w:rPr>
  </w:style>
  <w:style w:type="character" w:customStyle="1" w:styleId="af7">
    <w:name w:val="文章内容 字符"/>
    <w:link w:val="af6"/>
    <w:rsid w:val="00340829"/>
    <w:rPr>
      <w:rFonts w:ascii="Times New Roman" w:eastAsia="Times New Roman" w:hAnsi="Times New Roman" w:cs="Times New Roman"/>
      <w:color w:val="000000"/>
      <w:sz w:val="21"/>
      <w:szCs w:val="21"/>
      <w:lang w:eastAsia="zh-CN"/>
    </w:rPr>
  </w:style>
  <w:style w:type="paragraph" w:customStyle="1" w:styleId="af8">
    <w:name w:val="摘要"/>
    <w:basedOn w:val="a"/>
    <w:autoRedefine/>
    <w:qFormat/>
    <w:rsid w:val="00340829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340829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340829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340829"/>
    <w:rPr>
      <w:rFonts w:ascii="Times New Roman" w:eastAsia="Times New Roman" w:hAnsi="Times New Roman" w:cs="Times New Roman"/>
      <w:kern w:val="0"/>
      <w:sz w:val="21"/>
      <w:szCs w:val="21"/>
      <w:lang w:eastAsia="zh-CN"/>
    </w:rPr>
  </w:style>
  <w:style w:type="paragraph" w:customStyle="1" w:styleId="afc">
    <w:name w:val="致谢部分"/>
    <w:basedOn w:val="afa"/>
    <w:link w:val="afd"/>
    <w:autoRedefine/>
    <w:qFormat/>
    <w:rsid w:val="00340829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340829"/>
    <w:rPr>
      <w:rFonts w:ascii="Times New Roman" w:eastAsia="Times New Roman" w:hAnsi="Times New Roman" w:cs="Times New Roman"/>
      <w:b/>
      <w:kern w:val="0"/>
      <w:sz w:val="24"/>
      <w:szCs w:val="24"/>
      <w:lang w:eastAsia="zh-CN"/>
    </w:rPr>
  </w:style>
  <w:style w:type="paragraph" w:customStyle="1" w:styleId="afe">
    <w:name w:val="作者信息"/>
    <w:basedOn w:val="a"/>
    <w:autoRedefine/>
    <w:qFormat/>
    <w:rsid w:val="00340829"/>
    <w:pPr>
      <w:ind w:firstLineChars="0" w:firstLine="0"/>
    </w:pPr>
  </w:style>
  <w:style w:type="character" w:styleId="aff">
    <w:name w:val="annotation reference"/>
    <w:basedOn w:val="a0"/>
    <w:uiPriority w:val="99"/>
    <w:semiHidden/>
    <w:unhideWhenUsed/>
    <w:rsid w:val="00FC2BD6"/>
    <w:rPr>
      <w:sz w:val="21"/>
      <w:szCs w:val="21"/>
    </w:rPr>
  </w:style>
  <w:style w:type="paragraph" w:styleId="aff0">
    <w:name w:val="annotation text"/>
    <w:basedOn w:val="a"/>
    <w:link w:val="aff1"/>
    <w:uiPriority w:val="99"/>
    <w:semiHidden/>
    <w:unhideWhenUsed/>
    <w:rsid w:val="00FC2BD6"/>
    <w:pPr>
      <w:jc w:val="left"/>
    </w:pPr>
  </w:style>
  <w:style w:type="character" w:customStyle="1" w:styleId="aff1">
    <w:name w:val="批注文字 字符"/>
    <w:basedOn w:val="a0"/>
    <w:link w:val="aff0"/>
    <w:uiPriority w:val="99"/>
    <w:semiHidden/>
    <w:rsid w:val="00FC2BD6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FC2BD6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FC2BD6"/>
    <w:rPr>
      <w:rFonts w:ascii="Times New Roman" w:eastAsia="Times New Roman" w:hAnsi="Times New Roman" w:cs="Times New Roman"/>
      <w:b/>
      <w:bCs/>
      <w:sz w:val="21"/>
      <w:szCs w:val="21"/>
      <w:lang w:eastAsia="zh-CN"/>
    </w:rPr>
  </w:style>
  <w:style w:type="paragraph" w:styleId="aff4">
    <w:name w:val="Balloon Text"/>
    <w:basedOn w:val="a"/>
    <w:link w:val="aff5"/>
    <w:uiPriority w:val="99"/>
    <w:semiHidden/>
    <w:unhideWhenUsed/>
    <w:rsid w:val="00FC2BD6"/>
    <w:rPr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C2BD6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승은</dc:creator>
  <cp:keywords/>
  <dc:description/>
  <cp:lastModifiedBy>Akira</cp:lastModifiedBy>
  <cp:revision>4</cp:revision>
  <dcterms:created xsi:type="dcterms:W3CDTF">2022-08-19T05:28:00Z</dcterms:created>
  <dcterms:modified xsi:type="dcterms:W3CDTF">2022-08-23T01:25:00Z</dcterms:modified>
</cp:coreProperties>
</file>